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1" w:type="dxa"/>
        <w:tblInd w:w="-1450" w:type="dxa"/>
        <w:tblLook w:val="04A0" w:firstRow="1" w:lastRow="0" w:firstColumn="1" w:lastColumn="0" w:noHBand="0" w:noVBand="1"/>
      </w:tblPr>
      <w:tblGrid>
        <w:gridCol w:w="2998"/>
        <w:gridCol w:w="1436"/>
        <w:gridCol w:w="1294"/>
        <w:gridCol w:w="1294"/>
        <w:gridCol w:w="839"/>
      </w:tblGrid>
      <w:tr w:rsidR="002A21AA" w:rsidRPr="002A21AA" w14:paraId="75234F8D" w14:textId="77777777" w:rsidTr="002A21AA">
        <w:trPr>
          <w:trHeight w:val="300"/>
        </w:trPr>
        <w:tc>
          <w:tcPr>
            <w:tcW w:w="7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8E56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. 1</w:t>
            </w: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 Characteristics comparison in PTC, OCA, and FTC</w:t>
            </w:r>
          </w:p>
        </w:tc>
      </w:tr>
      <w:tr w:rsidR="002A21AA" w:rsidRPr="002A21AA" w14:paraId="3437B4E9" w14:textId="77777777" w:rsidTr="002A21AA">
        <w:trPr>
          <w:trHeight w:val="300"/>
        </w:trPr>
        <w:tc>
          <w:tcPr>
            <w:tcW w:w="2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FCAE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1BB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475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BFF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C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DCA5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A21AA" w:rsidRPr="002A21AA" w14:paraId="68E2F052" w14:textId="77777777" w:rsidTr="002A21AA">
        <w:trPr>
          <w:trHeight w:val="300"/>
        </w:trPr>
        <w:tc>
          <w:tcPr>
            <w:tcW w:w="2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4118E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564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982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4FB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21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080E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4754</w:t>
            </w: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4B0E4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4EEB53FC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D4B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87B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F2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FE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2BD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7D924987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6F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BB9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69(63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6A7E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2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1BD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4(56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C09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1D6D4E55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AC16" w14:textId="32B40D8E" w:rsidR="002A21AA" w:rsidRPr="002A21AA" w:rsidRDefault="00951F89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="002A21AA"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57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19(36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7C9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(5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20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0(4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709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14FC47AD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93E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224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5C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67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CF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06759B75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7E0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07E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004(77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0B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9(68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EE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4(71.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4B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6096A28E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99F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6FD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84(22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51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(31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32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0(28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449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7D8C27BF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9DB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8FC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BEC0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879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C30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2A1D09BC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C8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13D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98(81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97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5(85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B7B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3(78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4C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699AFB6E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47E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4F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52(5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90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(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29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(11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E6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1EAF69DD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80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89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86(11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43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(7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44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(9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BB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74F286E4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E7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7B3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2(1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DB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0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A4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(0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DFE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5D2D1E15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133" w14:textId="6A90A846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B7B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23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ED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698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4F9CED04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4C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3E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333(59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1C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(25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04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5(23.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CF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4E91A1D6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88C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100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96(16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1E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5(36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78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6(40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A9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7C802D25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644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52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50(21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71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5(35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D2F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3(34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F6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7BDDB8F6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EFE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C4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9(3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EE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(3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320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(2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E0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654AD116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054" w14:textId="4A946E41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CD7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D20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32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54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1D653F3D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B9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andN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7E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817(73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C5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(94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C07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2(96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EC3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453CE577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D16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99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71(26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C9D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(6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66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(3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2F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3D31061A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11E" w14:textId="3B5691E0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267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F79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0EC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42B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5A83B83D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DFF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0andM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23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467(99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1FA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0(98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1E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5(97.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69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7446EF6D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8E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F1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1(0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CF5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(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CB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(2.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5A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07C20A5C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551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 Risk staging (TN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3D8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320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4C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AD6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2F0C8F6C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8E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ris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99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42(60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635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0(58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75DE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0(61.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4F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A21AA" w:rsidRPr="002A21AA" w14:paraId="4C3B1906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08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to intermediate ris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62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71(36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70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(36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55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9(3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76B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59869657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D4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ris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244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5(3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EC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(5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30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(4.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55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584E33F7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76BA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7F5B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256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C6A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79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21AA" w:rsidRPr="002A21AA" w14:paraId="159C6754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48F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5F21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35(52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BE8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7(64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68F3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2(63.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447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A21AA" w:rsidRPr="002A21AA" w14:paraId="347CC8C3" w14:textId="77777777" w:rsidTr="002A21AA">
        <w:trPr>
          <w:trHeight w:val="300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CBB2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3EC4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53(47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832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(35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2200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2(36.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87C" w14:textId="77777777" w:rsidR="002A21AA" w:rsidRPr="002A21AA" w:rsidRDefault="002A21AA" w:rsidP="002A21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1AA" w:rsidRPr="002A21AA" w14:paraId="41DFA35F" w14:textId="77777777" w:rsidTr="002A21AA">
        <w:trPr>
          <w:trHeight w:val="270"/>
        </w:trPr>
        <w:tc>
          <w:tcPr>
            <w:tcW w:w="7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EA0E8" w14:textId="77777777" w:rsidR="002A21AA" w:rsidRPr="002A21AA" w:rsidRDefault="002A21AA" w:rsidP="002A21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1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s: PTC=papillary thyroid carcinoma; OCA=oncocytic carcinoma of thyroid; FTC=Follicular thyroid carcinoma; RAI=Radioactive iodine; ATA=American Thyroid Association</w:t>
            </w:r>
          </w:p>
        </w:tc>
      </w:tr>
    </w:tbl>
    <w:p w14:paraId="70C1BDC9" w14:textId="77777777" w:rsidR="009A71DA" w:rsidRPr="002A21AA" w:rsidRDefault="009A71DA"/>
    <w:sectPr w:rsidR="009A71DA" w:rsidRPr="002A2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836E6" w14:textId="77777777" w:rsidR="000F563D" w:rsidRDefault="000F563D" w:rsidP="002A21AA">
      <w:r>
        <w:separator/>
      </w:r>
    </w:p>
  </w:endnote>
  <w:endnote w:type="continuationSeparator" w:id="0">
    <w:p w14:paraId="0BFAA889" w14:textId="77777777" w:rsidR="000F563D" w:rsidRDefault="000F563D" w:rsidP="002A2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FB385" w14:textId="77777777" w:rsidR="000F563D" w:rsidRDefault="000F563D" w:rsidP="002A21AA">
      <w:r>
        <w:separator/>
      </w:r>
    </w:p>
  </w:footnote>
  <w:footnote w:type="continuationSeparator" w:id="0">
    <w:p w14:paraId="7723B66A" w14:textId="77777777" w:rsidR="000F563D" w:rsidRDefault="000F563D" w:rsidP="002A2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DA"/>
    <w:rsid w:val="000F563D"/>
    <w:rsid w:val="002A21AA"/>
    <w:rsid w:val="003945E7"/>
    <w:rsid w:val="00951F89"/>
    <w:rsid w:val="009A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551D1"/>
  <w15:chartTrackingRefBased/>
  <w15:docId w15:val="{73A7B9B5-7444-4088-9EC7-0A0BD3B9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1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4402425@qq.com</dc:creator>
  <cp:keywords/>
  <dc:description/>
  <cp:lastModifiedBy>1304402425@qq.com</cp:lastModifiedBy>
  <cp:revision>3</cp:revision>
  <dcterms:created xsi:type="dcterms:W3CDTF">2023-01-20T08:34:00Z</dcterms:created>
  <dcterms:modified xsi:type="dcterms:W3CDTF">2023-07-14T09:18:00Z</dcterms:modified>
</cp:coreProperties>
</file>